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8C2C4" w14:textId="77777777" w:rsidR="0033462F" w:rsidRPr="00FE1A32" w:rsidRDefault="0033462F" w:rsidP="0033462F">
      <w:pPr>
        <w:spacing w:before="100" w:beforeAutospacing="1" w:after="100" w:afterAutospacing="1" w:line="360" w:lineRule="auto"/>
        <w:outlineLvl w:val="0"/>
        <w:rPr>
          <w:rFonts w:asciiTheme="majorBidi" w:eastAsia="Times New Roman" w:hAnsiTheme="majorBidi" w:cstheme="majorBidi"/>
          <w:b/>
          <w:bCs/>
          <w:kern w:val="36"/>
          <w:lang w:eastAsia="ja-JP"/>
          <w14:ligatures w14:val="none"/>
        </w:rPr>
      </w:pPr>
      <w:r w:rsidRPr="00FE1A32">
        <w:rPr>
          <w:rFonts w:asciiTheme="majorBidi" w:eastAsia="Times New Roman" w:hAnsiTheme="majorBidi" w:cstheme="majorBidi"/>
          <w:b/>
          <w:bCs/>
          <w:kern w:val="36"/>
          <w:lang w:eastAsia="ja-JP"/>
          <w14:ligatures w14:val="none"/>
        </w:rPr>
        <w:t>SUPPLEMENTAL RESULTS</w:t>
      </w:r>
    </w:p>
    <w:p w14:paraId="35C4A1BC" w14:textId="77777777" w:rsidR="0033462F" w:rsidRPr="00FE1A32" w:rsidRDefault="0033462F" w:rsidP="0033462F">
      <w:pPr>
        <w:spacing w:before="100" w:beforeAutospacing="1" w:after="100" w:afterAutospacing="1" w:line="360" w:lineRule="auto"/>
        <w:outlineLvl w:val="1"/>
        <w:rPr>
          <w:rFonts w:asciiTheme="majorBidi" w:eastAsia="Times New Roman" w:hAnsiTheme="majorBidi" w:cstheme="majorBidi"/>
          <w:kern w:val="0"/>
          <w:lang w:eastAsia="ja-JP"/>
          <w14:ligatures w14:val="none"/>
        </w:rPr>
      </w:pPr>
      <w:r w:rsidRPr="00FE1A32">
        <w:rPr>
          <w:rFonts w:asciiTheme="majorBidi" w:eastAsia="Times New Roman" w:hAnsiTheme="majorBidi" w:cstheme="majorBidi"/>
          <w:kern w:val="0"/>
          <w:lang w:eastAsia="ja-JP"/>
          <w14:ligatures w14:val="none"/>
        </w:rPr>
        <w:t>Age 2 to 6 years (post-match n = 100,652 per cohort)</w:t>
      </w:r>
    </w:p>
    <w:p w14:paraId="537D7C8B" w14:textId="77777777" w:rsidR="0033462F" w:rsidRPr="00FE1A32" w:rsidRDefault="0033462F" w:rsidP="0033462F">
      <w:pPr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kern w:val="0"/>
          <w:lang w:eastAsia="ja-JP"/>
          <w14:ligatures w14:val="none"/>
        </w:rPr>
      </w:pPr>
      <w:r w:rsidRPr="00FE1A32">
        <w:rPr>
          <w:rFonts w:asciiTheme="majorBidi" w:eastAsia="Times New Roman" w:hAnsiTheme="majorBidi" w:cstheme="majorBidi"/>
          <w:kern w:val="0"/>
          <w:lang w:eastAsia="ja-JP"/>
          <w14:ligatures w14:val="none"/>
        </w:rPr>
        <w:t>Influenza. Across 5 years, 4,376 of 95,747 children with OSA (4.6%) versus 2,395 of 99,026 controls (2.4%) were diagnosed with influenza; risk ratio 1.89 (95% CI, 1.80 to 1.99). KM analysis (excluding prior influenza) showed five-year influenza-free survival 81.24% versus 82.06%; HR 1.27 (95% CI, 1.21 to 1.33); log-rank χ2 87.615, P &lt; .001.</w:t>
      </w:r>
    </w:p>
    <w:p w14:paraId="101FB2C5" w14:textId="77777777" w:rsidR="0033462F" w:rsidRPr="00FE1A32" w:rsidRDefault="0033462F" w:rsidP="0033462F">
      <w:pPr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kern w:val="0"/>
          <w:lang w:eastAsia="ja-JP"/>
          <w14:ligatures w14:val="none"/>
        </w:rPr>
      </w:pPr>
      <w:r w:rsidRPr="00FE1A32">
        <w:rPr>
          <w:rFonts w:asciiTheme="majorBidi" w:eastAsia="Times New Roman" w:hAnsiTheme="majorBidi" w:cstheme="majorBidi"/>
          <w:kern w:val="0"/>
          <w:lang w:eastAsia="ja-JP"/>
          <w14:ligatures w14:val="none"/>
        </w:rPr>
        <w:t>COVID-19. Risk analysis (including prior outcome) was 2.8% versus 1.1%; risk ratio 2.45 (95% CI, 2.29 to 2.63). In KM analyses (excluding prior outcome), five-year survival was 92.79% versus 94.99%; HR 1.62 (95% CI, 1.51 to 1.74); log-rank χ2 172.439, P &lt; .001.</w:t>
      </w:r>
    </w:p>
    <w:p w14:paraId="2B19F3FA" w14:textId="77777777" w:rsidR="0033462F" w:rsidRPr="00FE1A32" w:rsidRDefault="0033462F" w:rsidP="0033462F">
      <w:pPr>
        <w:spacing w:before="100" w:beforeAutospacing="1" w:after="100" w:afterAutospacing="1" w:line="360" w:lineRule="auto"/>
        <w:outlineLvl w:val="1"/>
        <w:rPr>
          <w:rFonts w:asciiTheme="majorBidi" w:eastAsia="Times New Roman" w:hAnsiTheme="majorBidi" w:cstheme="majorBidi"/>
          <w:kern w:val="0"/>
          <w:lang w:eastAsia="ja-JP"/>
          <w14:ligatures w14:val="none"/>
        </w:rPr>
      </w:pPr>
      <w:r w:rsidRPr="00FE1A32">
        <w:rPr>
          <w:rFonts w:asciiTheme="majorBidi" w:eastAsia="Times New Roman" w:hAnsiTheme="majorBidi" w:cstheme="majorBidi"/>
          <w:kern w:val="0"/>
          <w:lang w:eastAsia="ja-JP"/>
          <w14:ligatures w14:val="none"/>
        </w:rPr>
        <w:t>Age 6 to 12 years (post-match n = 265,980 per cohort)</w:t>
      </w:r>
    </w:p>
    <w:p w14:paraId="1DB19171" w14:textId="77777777" w:rsidR="0033462F" w:rsidRPr="00FE1A32" w:rsidRDefault="0033462F" w:rsidP="0033462F">
      <w:pPr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kern w:val="0"/>
          <w:lang w:eastAsia="ja-JP"/>
          <w14:ligatures w14:val="none"/>
        </w:rPr>
      </w:pPr>
      <w:r w:rsidRPr="00FE1A32">
        <w:rPr>
          <w:rFonts w:asciiTheme="majorBidi" w:eastAsia="Times New Roman" w:hAnsiTheme="majorBidi" w:cstheme="majorBidi"/>
          <w:kern w:val="0"/>
          <w:lang w:eastAsia="ja-JP"/>
          <w14:ligatures w14:val="none"/>
        </w:rPr>
        <w:t>Influenza. Across 5 years, 13,809 of 247,959 (5.6%) with OSA versus 8,037 of 261,737 (3.1%) controls had influenza; risk ratio 1.81 (95% CI, 1.77 to 1.86). KM showed five-year survival 88.29% versus 90.50%; HR 1.30 (95% CI, 1.27 to 1.34); log-rank χ2 351.935, P &lt; .001.</w:t>
      </w:r>
    </w:p>
    <w:p w14:paraId="40256ACD" w14:textId="77777777" w:rsidR="0033462F" w:rsidRPr="00FE1A32" w:rsidRDefault="0033462F" w:rsidP="0033462F">
      <w:pPr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kern w:val="0"/>
          <w:lang w:eastAsia="ja-JP"/>
          <w14:ligatures w14:val="none"/>
        </w:rPr>
      </w:pPr>
      <w:r w:rsidRPr="00FE1A32">
        <w:rPr>
          <w:rFonts w:asciiTheme="majorBidi" w:eastAsia="Times New Roman" w:hAnsiTheme="majorBidi" w:cstheme="majorBidi"/>
          <w:kern w:val="0"/>
          <w:lang w:eastAsia="ja-JP"/>
          <w14:ligatures w14:val="none"/>
        </w:rPr>
        <w:t>COVID-19. Risks were 2.9% versus 1.2%; risk ratio 2.36 (95% CI, 2.26 to 2.46). KM five-year survival 93.72% versus 96.32%; HR 1.70 (95% CI, 1.63 to 1.77); log-rank χ2 618.288, P &lt; .001.</w:t>
      </w:r>
    </w:p>
    <w:p w14:paraId="767F10A3" w14:textId="77777777" w:rsidR="0033462F" w:rsidRPr="00FE1A32" w:rsidRDefault="0033462F" w:rsidP="0033462F">
      <w:pPr>
        <w:spacing w:before="100" w:beforeAutospacing="1" w:after="100" w:afterAutospacing="1" w:line="360" w:lineRule="auto"/>
        <w:outlineLvl w:val="1"/>
        <w:rPr>
          <w:rFonts w:asciiTheme="majorBidi" w:eastAsia="Times New Roman" w:hAnsiTheme="majorBidi" w:cstheme="majorBidi"/>
          <w:kern w:val="0"/>
          <w:lang w:eastAsia="ja-JP"/>
          <w14:ligatures w14:val="none"/>
        </w:rPr>
      </w:pPr>
      <w:r w:rsidRPr="00FE1A32">
        <w:rPr>
          <w:rFonts w:asciiTheme="majorBidi" w:eastAsia="Times New Roman" w:hAnsiTheme="majorBidi" w:cstheme="majorBidi"/>
          <w:kern w:val="0"/>
          <w:lang w:eastAsia="ja-JP"/>
          <w14:ligatures w14:val="none"/>
        </w:rPr>
        <w:t>Age 12 to 18 years (post-match n = 232,944 per cohort)</w:t>
      </w:r>
    </w:p>
    <w:p w14:paraId="03AE3913" w14:textId="77777777" w:rsidR="0033462F" w:rsidRPr="00FE1A32" w:rsidRDefault="0033462F" w:rsidP="0033462F">
      <w:pPr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kern w:val="0"/>
          <w:lang w:eastAsia="ja-JP"/>
          <w14:ligatures w14:val="none"/>
        </w:rPr>
      </w:pPr>
      <w:r w:rsidRPr="00FE1A32">
        <w:rPr>
          <w:rFonts w:asciiTheme="majorBidi" w:eastAsia="Times New Roman" w:hAnsiTheme="majorBidi" w:cstheme="majorBidi"/>
          <w:kern w:val="0"/>
          <w:lang w:eastAsia="ja-JP"/>
          <w14:ligatures w14:val="none"/>
        </w:rPr>
        <w:t>Influenza. Across 5 years, 10,833 of 221,172 (4.9%) with OSA versus 6,286 of 230,221 (2.7%) controls had influenza; risk ratio 1.79 (95% CI, 1.74 to 1.85). KM five-year survival 92.38% versus 94.15%; HR 1.32 (95% CI, 1.28 to 1.37); log-rank χ2 313.962, P &lt; .001.</w:t>
      </w:r>
    </w:p>
    <w:p w14:paraId="12D0562B" w14:textId="1A483695" w:rsidR="00A56F56" w:rsidRDefault="0033462F" w:rsidP="0033462F">
      <w:pPr>
        <w:spacing w:before="100" w:beforeAutospacing="1" w:after="100" w:afterAutospacing="1" w:line="360" w:lineRule="auto"/>
      </w:pPr>
      <w:r w:rsidRPr="00FE1A32">
        <w:rPr>
          <w:rFonts w:asciiTheme="majorBidi" w:eastAsia="Times New Roman" w:hAnsiTheme="majorBidi" w:cstheme="majorBidi"/>
          <w:kern w:val="0"/>
          <w:lang w:eastAsia="ja-JP"/>
          <w14:ligatures w14:val="none"/>
        </w:rPr>
        <w:t>COVID-19. Risks were 2.3% versus 0.9%; risk ratio 2.52 (95% CI, 2.40 to 2.65). KM five-year survival 96.35% versus 97.96%; HR 1.82 (95% CI, 1.73 to 1.91); log-rank χ2 541.549, P &lt; .001</w:t>
      </w:r>
      <w:r>
        <w:rPr>
          <w:rFonts w:asciiTheme="majorBidi" w:eastAsia="Times New Roman" w:hAnsiTheme="majorBidi" w:cstheme="majorBidi"/>
          <w:kern w:val="0"/>
          <w:lang w:eastAsia="ja-JP"/>
          <w14:ligatures w14:val="none"/>
        </w:rPr>
        <w:t>.</w:t>
      </w:r>
    </w:p>
    <w:sectPr w:rsidR="00A56F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62F"/>
    <w:rsid w:val="002E5342"/>
    <w:rsid w:val="0033462F"/>
    <w:rsid w:val="0069002C"/>
    <w:rsid w:val="007D5882"/>
    <w:rsid w:val="00970F29"/>
    <w:rsid w:val="00A5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F6B7B3"/>
  <w15:chartTrackingRefBased/>
  <w15:docId w15:val="{DDA1D088-B10C-5A40-8D43-D4C9649B2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62F"/>
  </w:style>
  <w:style w:type="paragraph" w:styleId="Heading1">
    <w:name w:val="heading 1"/>
    <w:basedOn w:val="Normal"/>
    <w:next w:val="Normal"/>
    <w:link w:val="Heading1Char"/>
    <w:uiPriority w:val="9"/>
    <w:qFormat/>
    <w:rsid w:val="0033462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6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46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62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62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62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62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62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62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62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62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46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6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6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6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6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6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62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3462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46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62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46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46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46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6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46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6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6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6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ileles-Hillel</dc:creator>
  <cp:keywords/>
  <dc:description/>
  <cp:lastModifiedBy>Alex Gileles-Hillel</cp:lastModifiedBy>
  <cp:revision>1</cp:revision>
  <dcterms:created xsi:type="dcterms:W3CDTF">2025-09-11T03:02:00Z</dcterms:created>
  <dcterms:modified xsi:type="dcterms:W3CDTF">2025-09-11T03:02:00Z</dcterms:modified>
</cp:coreProperties>
</file>